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Supplement 1: Search String Clinical Librarian </w:t>
      </w:r>
    </w:p>
    <w:p w:rsid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bookmarkStart w:id="0" w:name="_GoBack"/>
      <w:bookmarkEnd w:id="0"/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Pubmed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("Surgeons"[Mesh] OR surgeon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neurosurgeon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surgical perform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operator stress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intraoperative stress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intra-operative stress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surgical skill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] OR surgical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ract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surgical resident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ND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(heart rate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varia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 OR "Heart Rate"[Mesh] OR heart rate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] OR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rv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[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]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265 hits (19-6-2018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 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EMBASE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('surgeon'/exp OR (surgeon* OR neurosurgeon* OR ‘surgical perform*’ OR ‘operator stress’ OR ‘intraoperative stress’ OR ‘intra-operative stress’ OR ‘surgical skill*’ OR ‘surgical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ract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’ OR ‘surgical resident*’):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b,ti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)</w:t>
      </w: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  <w:t>AND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('heart rate variability'/exp OR ‘heart rate’/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mj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OR ('heart rate'/de AND ('mental stress'/exp OR 'clinical competence'/exp)) OR (‘heart rate’ NEAR/3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var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):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b,ti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OR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rv:ab,ti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OR ‘heart rate’: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166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itels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(19-6-2018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 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PsycINFO (EBSCO)  </w:t>
      </w: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br/>
      </w:r>
      <w:r w:rsidRPr="004B2A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br/>
      </w: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(DE "Surgeons" OR (surgeon* OR neurosurgeon* OR “surgical perform*” OR “operator stress” OR “intraoperative stress” OR “intra-operative stress” OR “surgical skill*” OR “surgical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ract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” OR “surgical resident*”)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ND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(DE "Heart Rate" OR (“heart rate” N3 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variab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) OR “</w:t>
      </w:r>
      <w:proofErr w:type="spellStart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rv</w:t>
      </w:r>
      <w:proofErr w:type="spellEnd"/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” OR TI “heart rate”)</w:t>
      </w:r>
    </w:p>
    <w:p w:rsidR="004B2A89" w:rsidRPr="004B2A89" w:rsidRDefault="004B2A89" w:rsidP="004B2A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4B2A89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87 titles</w:t>
      </w:r>
    </w:p>
    <w:p w:rsidR="009C6F65" w:rsidRDefault="009C6F65"/>
    <w:sectPr w:rsidR="009C6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A89"/>
    <w:rsid w:val="002C4556"/>
    <w:rsid w:val="004B2A89"/>
    <w:rsid w:val="009C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58695"/>
  <w15:chartTrackingRefBased/>
  <w15:docId w15:val="{05D4084B-A8BF-4CAA-BAE4-0EB5AF59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8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 The</dc:creator>
  <cp:keywords/>
  <dc:description/>
  <cp:lastModifiedBy>Anne-Fleur The</cp:lastModifiedBy>
  <cp:revision>1</cp:revision>
  <dcterms:created xsi:type="dcterms:W3CDTF">2019-06-01T18:06:00Z</dcterms:created>
  <dcterms:modified xsi:type="dcterms:W3CDTF">2019-06-01T18:08:00Z</dcterms:modified>
</cp:coreProperties>
</file>